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DF712A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b/>
          <w:sz w:val="24"/>
          <w:szCs w:val="24"/>
        </w:rPr>
        <w:t>Example of Coding Process</w:t>
      </w:r>
    </w:p>
    <w:tbl>
      <w:tblPr>
        <w:tblW w:w="81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880"/>
        <w:gridCol w:w="1880"/>
        <w:gridCol w:w="1880"/>
      </w:tblGrid>
      <w:tr w14:paraId="24615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2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7D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ticipant Statement (Verbatim)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80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itial Code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9FA2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category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DDF1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me</w:t>
            </w:r>
          </w:p>
        </w:tc>
      </w:tr>
      <w:tr w14:paraId="4039E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0" w:hRule="atLeast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6DF7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"CRNs must be familiar with medical knowledge and understand drug mechanisms to ensure patient safety in trials."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44BB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cal knowledge, drug mechanisms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1FF2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ic medical knowledge, Basic pharmacological knowledg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4B36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oretical Knowledge</w:t>
            </w:r>
          </w:p>
        </w:tc>
      </w:tr>
      <w:tr w14:paraId="679FE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0" w:hRule="atLeast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3D9D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"I often feel overwhelmed by the number of documents and reports I need to manage in each trial."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D350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orkload, document management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9BC8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ility to withstand pressure, Trial material management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0C1F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ersonal Traits, Practical Technical Skills </w:t>
            </w:r>
          </w:p>
        </w:tc>
      </w:tr>
      <w:tr w14:paraId="75BDF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17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"CRNs should maintain a calm attitude when dealing with stressed participants and provide psychological support."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72FA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motional support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4FF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Communication 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87C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fessional Competencies</w:t>
            </w:r>
          </w:p>
        </w:tc>
      </w:tr>
      <w:tr w14:paraId="1882E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0" w:hRule="atLeast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C09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"I find that having a strict schedule and checklists helps me stay organized and on track during trials."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50DF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management, organizational skills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A487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nse of time and logic, self-control and character cultiv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5A82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sonal Traits</w:t>
            </w:r>
          </w:p>
        </w:tc>
      </w:tr>
    </w:tbl>
    <w:p w14:paraId="37F8CD1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CC06EE"/>
    <w:rsid w:val="267F5842"/>
    <w:rsid w:val="5A7E0E73"/>
    <w:rsid w:val="7627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818</Characters>
  <Lines>0</Lines>
  <Paragraphs>0</Paragraphs>
  <TotalTime>4</TotalTime>
  <ScaleCrop>false</ScaleCrop>
  <LinksUpToDate>false</LinksUpToDate>
  <CharactersWithSpaces>92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05:11:00Z</dcterms:created>
  <dc:creator>11988</dc:creator>
  <cp:lastModifiedBy>yáng卐╬yáng</cp:lastModifiedBy>
  <dcterms:modified xsi:type="dcterms:W3CDTF">2025-03-02T05:4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hlYmRkZGU3OGM3YTZmNTFjNjgxNGZjM2E2OTc1NmMiLCJ1c2VySWQiOiI4NjA4MTI5In0=</vt:lpwstr>
  </property>
  <property fmtid="{D5CDD505-2E9C-101B-9397-08002B2CF9AE}" pid="4" name="ICV">
    <vt:lpwstr>A04A4DF6C181487984302072A30DF22E_12</vt:lpwstr>
  </property>
</Properties>
</file>